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095C36" w14:textId="77777777" w:rsidR="00701E2D" w:rsidRDefault="00701E2D" w:rsidP="00701E2D">
      <w:pPr>
        <w:spacing w:line="240" w:lineRule="auto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noProof/>
          <w:lang w:val="fr-CH" w:eastAsia="fr-CH"/>
        </w:rPr>
        <w:drawing>
          <wp:inline distT="0" distB="0" distL="0" distR="0" wp14:anchorId="3BF446D8" wp14:editId="254EB153">
            <wp:extent cx="4572000" cy="2743200"/>
            <wp:effectExtent l="0" t="0" r="0" b="0"/>
            <wp:docPr id="7177" name="Graphique 717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F5835C" wp14:editId="23BD41D5">
                <wp:simplePos x="0" y="0"/>
                <wp:positionH relativeFrom="column">
                  <wp:posOffset>114300</wp:posOffset>
                </wp:positionH>
                <wp:positionV relativeFrom="paragraph">
                  <wp:posOffset>2358390</wp:posOffset>
                </wp:positionV>
                <wp:extent cx="342900" cy="285750"/>
                <wp:effectExtent l="0" t="0" r="19050" b="19050"/>
                <wp:wrapNone/>
                <wp:docPr id="28" name="Zone de text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D7954" w14:textId="77777777" w:rsidR="00701E2D" w:rsidRPr="00773086" w:rsidRDefault="00701E2D" w:rsidP="00701E2D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302249" id="_x0000_t202" coordsize="21600,21600" o:spt="202" path="m,l,21600r21600,l21600,xe">
                <v:stroke joinstyle="miter"/>
                <v:path gradientshapeok="t" o:connecttype="rect"/>
              </v:shapetype>
              <v:shape id="Zone de texte 28" o:spid="_x0000_s1026" type="#_x0000_t202" style="position:absolute;margin-left:9pt;margin-top:185.7pt;width:27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IZATwIAAKcEAAAOAAAAZHJzL2Uyb0RvYy54bWysVE1vGjEQvVfqf7B8bxYI5ANliWgiqkoo&#10;iUSqSL0Zrzes6vW4tmGX/vo8m4WQpKeqF+98eTzz3sxeXbe1ZhvlfEUm5/2THmfKSCoq85zzH4+z&#10;Lxec+SBMITQZlfOt8vx68vnTVWPHakAr0oVyDEmMHzc256sQ7DjLvFypWvgTssrAWZKrRYDqnrPC&#10;iQbZa50Ner2zrCFXWEdSeQ/r7c7JJyl/WSoZ7svSq8B0zlFbSKdL5zKe2eRKjJ+dsKtKdmWIf6ii&#10;FpXBo4dUtyIItnbVh1R1JR15KsOJpDqjsqykSj2gm37vXTeLlbAq9QJwvD3A5P9fWnm3eXCsKnI+&#10;AFNG1ODoJ5hihWJBtUEx2AFSY/0YsQuL6NB+pRZk7+0exth7W7o6ftEVgx9wbw8QIxWTMJ4OB5c9&#10;eCRcg4vR+ShRkL1ets6Hb4pqFoWcOzCYgBWbuQ8oBKH7kPiWJ10Vs0rrpMSpUTfasY0A3zqkEnHj&#10;TZQ2rMn52Sme/pAhpj7cX2ohf8Um32aApg2MEZJd61EK7bLtcFpSsQVMjnbT5q2cVcg7Fz48CIfx&#10;Qv9YmXCPo9SEYqiTOFuR+/M3e4wH6/By1mBcc+5/r4VTnOnvBvNw2R8O43wnZTg6H0Bxx57lsces&#10;6xsCQn0sp5VJjPFB78XSUf2EzZrGV+ESRuLtnIe9eBN2S4TNlGo6TUGYaCvC3CysjKkjuBHPx/ZJ&#10;ONvxGWfqjvaDLcbvaN3FxpuGputAZZU4jwDvUO1wxzYkWrrNjet2rKeo1//L5AUAAP//AwBQSwME&#10;FAAGAAgAAAAhAPrcrVHcAAAACQEAAA8AAABkcnMvZG93bnJldi54bWxMj8FOwzAQRO9I/IO1SNyo&#10;kxK1IcSpALVcOFEQ523s2haxHdluGv6+ywmOMzuafdNuZjewScVkgxdQLgpgyvdBWq8FfH7s7mpg&#10;KaOXOASvBPyoBJvu+qrFRoazf1fTPmtGJT41KMDkPDacp94oh2kRRuXpdgzRYSYZNZcRz1TuBr4s&#10;ihV3aD19MDiqF6P67/3JCdg+6wfd1xjNtpbWTvPX8U2/CnF7Mz89Astqzn9h+MUndOiI6RBOXiY2&#10;kK5pShZwvy4rYBRYL8k4CKjKVQW8a/n/Bd0FAAD//wMAUEsBAi0AFAAGAAgAAAAhALaDOJL+AAAA&#10;4QEAABMAAAAAAAAAAAAAAAAAAAAAAFtDb250ZW50X1R5cGVzXS54bWxQSwECLQAUAAYACAAAACEA&#10;OP0h/9YAAACUAQAACwAAAAAAAAAAAAAAAAAvAQAAX3JlbHMvLnJlbHNQSwECLQAUAAYACAAAACEA&#10;jjiGQE8CAACnBAAADgAAAAAAAAAAAAAAAAAuAgAAZHJzL2Uyb0RvYy54bWxQSwECLQAUAAYACAAA&#10;ACEA+tytUdwAAAAJAQAADwAAAAAAAAAAAAAAAACpBAAAZHJzL2Rvd25yZXYueG1sUEsFBgAAAAAE&#10;AAQA8wAAALIFAAAAAA==&#10;" fillcolor="white [3201]" strokeweight=".5pt">
                <v:textbox>
                  <w:txbxContent>
                    <w:p w:rsidR="00701E2D" w:rsidRPr="00773086" w:rsidRDefault="00701E2D" w:rsidP="00701E2D">
                      <w:pPr>
                        <w:rPr>
                          <w:lang w:val="fr-CH"/>
                        </w:rPr>
                      </w:pPr>
                      <w:proofErr w:type="gramStart"/>
                      <w:r>
                        <w:rPr>
                          <w:lang w:val="fr-CH"/>
                        </w:rPr>
                        <w:t>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002338BF" w14:textId="77777777" w:rsidR="00701E2D" w:rsidRDefault="00701E2D" w:rsidP="00701E2D">
      <w:pPr>
        <w:spacing w:line="240" w:lineRule="auto"/>
        <w:rPr>
          <w:noProof/>
        </w:rPr>
      </w:pPr>
      <w:r>
        <w:rPr>
          <w:noProof/>
          <w:lang w:val="fr-CH" w:eastAsia="fr-CH"/>
        </w:rPr>
        <w:drawing>
          <wp:inline distT="0" distB="0" distL="0" distR="0" wp14:anchorId="2E9340F3" wp14:editId="622F896F">
            <wp:extent cx="4572000" cy="2743200"/>
            <wp:effectExtent l="0" t="0" r="0" b="0"/>
            <wp:docPr id="7178" name="Graphique 717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B85B63" wp14:editId="3F96CCAA">
                <wp:simplePos x="0" y="0"/>
                <wp:positionH relativeFrom="column">
                  <wp:posOffset>122131</wp:posOffset>
                </wp:positionH>
                <wp:positionV relativeFrom="paragraph">
                  <wp:posOffset>2209671</wp:posOffset>
                </wp:positionV>
                <wp:extent cx="323850" cy="269875"/>
                <wp:effectExtent l="0" t="0" r="19050" b="15875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222ACB" w14:textId="77777777" w:rsidR="00701E2D" w:rsidRPr="00773086" w:rsidRDefault="00701E2D" w:rsidP="00701E2D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66956A" id="Zone de texte 29" o:spid="_x0000_s1027" type="#_x0000_t202" style="position:absolute;margin-left:9.6pt;margin-top:174pt;width:25.5pt;height:2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78UUgIAAK4EAAAOAAAAZHJzL2Uyb0RvYy54bWysVE1vGjEQvVfqf7B8bxZIIASxRDQRVSWU&#10;REqqSL0ZrxdW9Xpc27Cb/vo+e4HQpKeqF+98+XnmzcxOr9tas51yviKT8/5ZjzNlJBWVWef829Pi&#10;05gzH4QphCajcv6iPL+effwwbexEDWhDulCOAcT4SWNzvgnBTrLMy42qhT8jqwycJblaBKhunRVO&#10;NECvdTbo9UZZQ66wjqTyHtbbzslnCb8slQz3ZelVYDrnyC2k06VzFc9sNhWTtRN2U8l9GuIfsqhF&#10;ZfDoEepWBMG2rnoHVVfSkacynEmqMyrLSqpUA6rp995U87gRVqVaQI63R5r8/4OVd7sHx6oi54Mr&#10;zoyo0aPv6BQrFAuqDYrBDpIa6yeIfbSIDu1natHsg93DGGtvS1fHL6pi8IPulyPFgGISxvPB+XgI&#10;j4RrMLoaXw4jSvZ62TofviiqWRRy7tDBRKzYLX3oQg8h8S1PuioWldZJiVOjbrRjO4F+65BSBPgf&#10;UdqwJuejc6TxDiFCH++vtJA/9umdIABPG+QcKelKj1JoV23i8UjLiooXsOWoGzpv5aIC/FL48CAc&#10;pgw0YHPCPY5SE3KivcTZhtyvv9ljPJoPL2cNpjbn/udWOMWZ/mowFlf9i4s45km5GF4OoLhTz+rU&#10;Y7b1DYGoPnbUyiTG+KAPYumofsaCzeOrcAkj8XbOw0G8Cd0uYUGlms9TEAbbirA0j1ZG6MhxpPWp&#10;fRbO7tsaR+uODvMtJm+628XGm4bm20BllVofee5Y3dOPpUjDs1/guHWneop6/c3MfgMAAP//AwBQ&#10;SwMEFAAGAAgAAAAhAOiRWU3bAAAACQEAAA8AAABkcnMvZG93bnJldi54bWxMj81OwzAQhO9IvIO1&#10;SNyoTflL0jgVoMKFEwX17MaubRGvI9tNw9uznOA4s59mZ9r1HAY2mZR9RAnXCwHMYB+1Ryvh8+Pl&#10;qgKWi0KthohGwrfJsO7Oz1rV6HjCdzNti2UUgrlRElwpY8N57p0JKi/iaJBuh5iCKiST5TqpE4WH&#10;gS+FuOdBeaQPTo3m2Zn+a3sMEjZPtrZ9pZLbVNr7ad4d3uyrlJcX8+MKWDFz+YPhtz5Vh4467eMR&#10;dWYD6XpJpISb24o2EfAgyNiTUYs74F3L/y/ofgAAAP//AwBQSwECLQAUAAYACAAAACEAtoM4kv4A&#10;AADhAQAAEwAAAAAAAAAAAAAAAAAAAAAAW0NvbnRlbnRfVHlwZXNdLnhtbFBLAQItABQABgAIAAAA&#10;IQA4/SH/1gAAAJQBAAALAAAAAAAAAAAAAAAAAC8BAABfcmVscy8ucmVsc1BLAQItABQABgAIAAAA&#10;IQCdG78UUgIAAK4EAAAOAAAAAAAAAAAAAAAAAC4CAABkcnMvZTJvRG9jLnhtbFBLAQItABQABgAI&#10;AAAAIQDokVlN2wAAAAkBAAAPAAAAAAAAAAAAAAAAAKwEAABkcnMvZG93bnJldi54bWxQSwUGAAAA&#10;AAQABADzAAAAtAUAAAAA&#10;" fillcolor="white [3201]" strokeweight=".5pt">
                <v:textbox>
                  <w:txbxContent>
                    <w:p w:rsidR="00701E2D" w:rsidRPr="00773086" w:rsidRDefault="00701E2D" w:rsidP="00701E2D">
                      <w:pPr>
                        <w:rPr>
                          <w:lang w:val="fr-CH"/>
                        </w:rPr>
                      </w:pPr>
                      <w:proofErr w:type="gramStart"/>
                      <w:r>
                        <w:rPr>
                          <w:lang w:val="fr-CH"/>
                        </w:rPr>
                        <w:t>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244A28B" w14:textId="77777777" w:rsidR="00701E2D" w:rsidRDefault="00701E2D" w:rsidP="00701E2D">
      <w:pPr>
        <w:spacing w:line="240" w:lineRule="auto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noProof/>
          <w:lang w:val="fr-CH" w:eastAsia="fr-CH"/>
        </w:rPr>
        <w:drawing>
          <wp:inline distT="0" distB="0" distL="0" distR="0" wp14:anchorId="17367E96" wp14:editId="20A2F864">
            <wp:extent cx="4572000" cy="2743200"/>
            <wp:effectExtent l="0" t="0" r="0" b="0"/>
            <wp:docPr id="7179" name="Graphique 717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1FDB23" wp14:editId="0C269A25">
                <wp:simplePos x="0" y="0"/>
                <wp:positionH relativeFrom="column">
                  <wp:posOffset>152400</wp:posOffset>
                </wp:positionH>
                <wp:positionV relativeFrom="paragraph">
                  <wp:posOffset>2266315</wp:posOffset>
                </wp:positionV>
                <wp:extent cx="390525" cy="285750"/>
                <wp:effectExtent l="0" t="0" r="28575" b="19050"/>
                <wp:wrapNone/>
                <wp:docPr id="30" name="Zone de text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340219" w14:textId="77777777" w:rsidR="00701E2D" w:rsidRPr="00773086" w:rsidRDefault="00701E2D" w:rsidP="00701E2D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D85590" id="Zone de texte 30" o:spid="_x0000_s1028" type="#_x0000_t202" style="position:absolute;margin-left:12pt;margin-top:178.45pt;width:30.75pt;height:2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dNSqUgIAAK4EAAAOAAAAZHJzL2Uyb0RvYy54bWysVE1vGjEQvVfqf7B8Lwsk5ANliSgRVSWU&#10;RCJVpN6M1xtW9Xpc27Cb/vo8e4GQpKeqF+98+XnmzcxeXbe1ZlvlfEUm54NenzNlJBWVecr5j4f5&#10;lwvOfBCmEJqMyvmz8vx68vnTVWPHakhr0oVyDCDGjxub83UIdpxlXq5VLXyPrDJwluRqEaC6p6xw&#10;ogF6rbNhv3+WNeQK60gq72G96Zx8kvDLUslwV5ZeBaZzjtxCOl06V/HMJldi/OSEXVdyl4b4hyxq&#10;URk8eoC6EUGwjas+QNWVdOSpDD1JdUZlWUmVakA1g/67apZrYVWqBeR4e6DJ/z9Yebu9d6wqcn4C&#10;eoyo0aOf6BQrFAuqDYrBDpIa68eIXVpEh/YrtWj23u5hjLW3pavjF1Ux+IH3fKAYUEzCeHLZHw1H&#10;nEm4hhej81FCz14vW+fDN0U1i0LOHTqYiBXbhQ9IBKH7kPiWJ10V80rrpMSpUTPt2Fag3zqkFHHj&#10;TZQ2rMn52Qme/oAQoQ/3V1rIX7HItwjQtIExUtKVHqXQrtrE43BPy4qKZ7DlqBs6b+W8AvxC+HAv&#10;HKYMBGFzwh2OUhNyop3E2Zrcn7/ZYzyaDy9nDaY25/73RjjFmf5uMBaXg9PTOOZJOR2dD6G4Y8/q&#10;2GM29YxA1AA7amUSY3zQe7F0VD9iwabxVbiEkXg752EvzkK3S1hQqabTFITBtiIszNLKCB05jrQ+&#10;tI/C2V1b42jd0n6+xfhdd7vYeNPQdBOorFLrI88dqzv6sRSpO7sFjlt3rKeo19/M5AUAAP//AwBQ&#10;SwMEFAAGAAgAAAAhAOvS6J7dAAAACQEAAA8AAABkcnMvZG93bnJldi54bWxMjzFPwzAUhHck/oP1&#10;kNio09JUSYhTASosTBTE7MavtkX8HNluGv49ZqLj6U5337Xb2Q1swhCtJwHLRQEMqffKkhbw+fFy&#10;VwGLSZKSgycU8IMRtt31VSsb5c/0jtM+aZZLKDZSgElpbDiPvUEn48KPSNk7+uBkyjJoroI853I3&#10;8FVRbLiTlvKCkSM+G+y/9ycnYPeka91XMphdpayd5q/jm34V4vZmfnwAlnBO/2H4w8/o0GWmgz+R&#10;imwQsFrnK0nAfbmpgeVAVZbADgLWxbIG3rX88kH3CwAA//8DAFBLAQItABQABgAIAAAAIQC2gziS&#10;/gAAAOEBAAATAAAAAAAAAAAAAAAAAAAAAABbQ29udGVudF9UeXBlc10ueG1sUEsBAi0AFAAGAAgA&#10;AAAhADj9If/WAAAAlAEAAAsAAAAAAAAAAAAAAAAALwEAAF9yZWxzLy5yZWxzUEsBAi0AFAAGAAgA&#10;AAAhACB01KpSAgAArgQAAA4AAAAAAAAAAAAAAAAALgIAAGRycy9lMm9Eb2MueG1sUEsBAi0AFAAG&#10;AAgAAAAhAOvS6J7dAAAACQEAAA8AAAAAAAAAAAAAAAAArAQAAGRycy9kb3ducmV2LnhtbFBLBQYA&#10;AAAABAAEAPMAAAC2BQAAAAA=&#10;" fillcolor="white [3201]" strokeweight=".5pt">
                <v:textbox>
                  <w:txbxContent>
                    <w:p w:rsidR="00701E2D" w:rsidRPr="00773086" w:rsidRDefault="00701E2D" w:rsidP="00701E2D">
                      <w:pPr>
                        <w:rPr>
                          <w:lang w:val="fr-CH"/>
                        </w:rPr>
                      </w:pPr>
                      <w:proofErr w:type="gramStart"/>
                      <w:r>
                        <w:rPr>
                          <w:lang w:val="fr-CH"/>
                        </w:rPr>
                        <w:t>ii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7E1CA04F" w14:textId="0E253FB9" w:rsidR="00664266" w:rsidRDefault="00701E2D" w:rsidP="00701E2D">
      <w:pPr>
        <w:spacing w:after="200" w:line="276" w:lineRule="auto"/>
        <w:rPr>
          <w:rFonts w:cs="Arial"/>
          <w:sz w:val="20"/>
          <w:szCs w:val="20"/>
          <w:lang w:val="en-ZA"/>
        </w:rPr>
      </w:pPr>
      <w:r w:rsidRPr="008B3266">
        <w:rPr>
          <w:b/>
          <w:sz w:val="20"/>
          <w:szCs w:val="20"/>
          <w:lang w:val="en-ZA"/>
        </w:rPr>
        <w:t xml:space="preserve">Figure </w:t>
      </w:r>
      <w:r w:rsidR="00F22F5F">
        <w:rPr>
          <w:b/>
          <w:sz w:val="20"/>
          <w:szCs w:val="20"/>
          <w:lang w:val="en-ZA"/>
        </w:rPr>
        <w:t>5</w:t>
      </w:r>
      <w:r>
        <w:rPr>
          <w:b/>
          <w:sz w:val="20"/>
          <w:szCs w:val="20"/>
          <w:lang w:val="en-ZA"/>
        </w:rPr>
        <w:t>a</w:t>
      </w:r>
      <w:r w:rsidRPr="008B3266">
        <w:rPr>
          <w:b/>
          <w:sz w:val="20"/>
          <w:szCs w:val="20"/>
          <w:lang w:val="en-ZA"/>
        </w:rPr>
        <w:t>:</w:t>
      </w:r>
      <w:r w:rsidRPr="008B3266">
        <w:rPr>
          <w:rFonts w:cs="Arial"/>
          <w:sz w:val="20"/>
          <w:szCs w:val="20"/>
          <w:lang w:val="en-ZA"/>
        </w:rPr>
        <w:t xml:space="preserve"> </w:t>
      </w:r>
      <w:r>
        <w:rPr>
          <w:rFonts w:cs="Arial"/>
          <w:sz w:val="20"/>
          <w:szCs w:val="20"/>
          <w:lang w:val="en-ZA"/>
        </w:rPr>
        <w:t>Midday (12:00-14:00</w:t>
      </w:r>
      <w:r w:rsidRPr="008B3266">
        <w:rPr>
          <w:rFonts w:cs="Arial"/>
          <w:sz w:val="20"/>
          <w:szCs w:val="20"/>
          <w:lang w:val="en-ZA"/>
        </w:rPr>
        <w:t xml:space="preserve">) sunglasses’ Predictive Protection Factor (PPF [%]) for periorbital, ocular and facial skin zones </w:t>
      </w:r>
      <w:r w:rsidR="00F22F5F">
        <w:rPr>
          <w:rFonts w:cs="Arial"/>
          <w:sz w:val="20"/>
          <w:szCs w:val="20"/>
          <w:lang w:val="en-ZA"/>
        </w:rPr>
        <w:t>exposed during a</w:t>
      </w:r>
      <w:r w:rsidRPr="008B3266">
        <w:rPr>
          <w:rFonts w:cs="Arial"/>
          <w:sz w:val="20"/>
          <w:szCs w:val="20"/>
          <w:lang w:val="en-ZA"/>
        </w:rPr>
        <w:t xml:space="preserve"> (</w:t>
      </w:r>
      <w:proofErr w:type="spellStart"/>
      <w:r w:rsidRPr="008B3266">
        <w:rPr>
          <w:rFonts w:cs="Arial"/>
          <w:sz w:val="20"/>
          <w:szCs w:val="20"/>
          <w:lang w:val="en-ZA"/>
        </w:rPr>
        <w:t>i</w:t>
      </w:r>
      <w:proofErr w:type="spellEnd"/>
      <w:r w:rsidRPr="008B3266">
        <w:rPr>
          <w:rFonts w:cs="Arial"/>
          <w:sz w:val="20"/>
          <w:szCs w:val="20"/>
          <w:lang w:val="en-ZA"/>
        </w:rPr>
        <w:t xml:space="preserve">) cloudless summer day, (ii) a cloudy summer day </w:t>
      </w:r>
      <w:r w:rsidR="00F22F5F">
        <w:rPr>
          <w:rFonts w:cs="Arial"/>
          <w:sz w:val="20"/>
          <w:szCs w:val="20"/>
          <w:lang w:val="en-ZA"/>
        </w:rPr>
        <w:t>or</w:t>
      </w:r>
      <w:bookmarkStart w:id="0" w:name="_GoBack"/>
      <w:bookmarkEnd w:id="0"/>
      <w:r w:rsidRPr="008B3266">
        <w:rPr>
          <w:rFonts w:cs="Arial"/>
          <w:sz w:val="20"/>
          <w:szCs w:val="20"/>
          <w:lang w:val="en-ZA"/>
        </w:rPr>
        <w:t xml:space="preserve"> (iii) a cloudless winter day with high albedo</w:t>
      </w:r>
      <w:r>
        <w:rPr>
          <w:rFonts w:cs="Arial"/>
          <w:sz w:val="20"/>
          <w:szCs w:val="20"/>
          <w:lang w:val="en-ZA"/>
        </w:rPr>
        <w:t xml:space="preserve"> protected by </w:t>
      </w:r>
      <w:r w:rsidRPr="00C94546">
        <w:rPr>
          <w:rFonts w:cs="Arial"/>
          <w:b/>
          <w:sz w:val="20"/>
          <w:szCs w:val="20"/>
          <w:lang w:val="en-ZA"/>
        </w:rPr>
        <w:t>middle-sized sunglasses</w:t>
      </w:r>
      <w:r>
        <w:rPr>
          <w:rFonts w:cs="Arial"/>
          <w:sz w:val="20"/>
          <w:szCs w:val="20"/>
          <w:lang w:val="en-ZA"/>
        </w:rPr>
        <w:t xml:space="preserve"> in three different head positions</w:t>
      </w:r>
      <w:r w:rsidRPr="008B3266">
        <w:rPr>
          <w:rFonts w:cs="Arial"/>
          <w:sz w:val="20"/>
          <w:szCs w:val="20"/>
          <w:lang w:val="en-ZA"/>
        </w:rPr>
        <w:t>.</w:t>
      </w:r>
    </w:p>
    <w:p w14:paraId="2B3F01EB" w14:textId="77777777" w:rsidR="00482982" w:rsidRDefault="00482982" w:rsidP="00482982">
      <w:pPr>
        <w:spacing w:line="240" w:lineRule="auto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noProof/>
          <w:lang w:val="fr-CH" w:eastAsia="fr-CH"/>
        </w:rPr>
        <w:lastRenderedPageBreak/>
        <w:drawing>
          <wp:inline distT="0" distB="0" distL="0" distR="0" wp14:anchorId="3FF43B68" wp14:editId="1797E6F1">
            <wp:extent cx="4572000" cy="2743200"/>
            <wp:effectExtent l="0" t="0" r="0" b="0"/>
            <wp:docPr id="7186" name="Graphique 718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rFonts w:ascii="Arial" w:hAnsi="Arial" w:cs="Arial"/>
          <w:noProof/>
          <w:color w:val="000000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835D14" wp14:editId="7F96A493">
                <wp:simplePos x="0" y="0"/>
                <wp:positionH relativeFrom="column">
                  <wp:posOffset>114300</wp:posOffset>
                </wp:positionH>
                <wp:positionV relativeFrom="paragraph">
                  <wp:posOffset>2358390</wp:posOffset>
                </wp:positionV>
                <wp:extent cx="342900" cy="285750"/>
                <wp:effectExtent l="0" t="0" r="19050" b="19050"/>
                <wp:wrapNone/>
                <wp:docPr id="7180" name="Zone de texte 71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D70E37" w14:textId="77777777" w:rsidR="00482982" w:rsidRPr="00773086" w:rsidRDefault="00482982" w:rsidP="00482982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42BC0F" id="Zone de texte 7180" o:spid="_x0000_s1029" type="#_x0000_t202" style="position:absolute;margin-left:9pt;margin-top:185.7pt;width:27pt;height:2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+eMUUwIAALIEAAAOAAAAZHJzL2Uyb0RvYy54bWysVMlu2zAQvRfoPxC8N/KW2BEiB26CFAWC&#10;JIBTBOiNpihbKMVhSdpS+vV5pLcsPRW9ULPxDefNjC4uu0azjXK+JlPw/kmPM2UklbVZFvzH482X&#10;CWc+CFMKTUYV/Fl5fjn9/Omitbka0Ip0qRwDiPF5awu+CsHmWeblSjXCn5BVBs6KXCMCVLfMSida&#10;oDc6G/R6Z1lLrrSOpPIe1uutk08TflUpGe6ryqvAdMHxtpBOl85FPLPphciXTthVLXfPEP/wikbU&#10;BkkPUNciCLZ29QeoppaOPFXhRFKTUVXVUqUaUE2/966a+UpYlWoBOd4eaPL/D1bebR4cq8uCj/sT&#10;EGREgy79RK9YqVhQXVAseUBUa32O+LnFjdB9pQ4NjwRGu4cx1t9VrolfVMbgB+LzgWaAMQnjcDQ4&#10;78Ej4RpMTsenqQ3Z8bJ1PnxT1LAoFNyhi4lcsbn1AQkRug+JuTzpuryptU5KnBx1pR3bCPRch/RE&#10;3HgTpQ1rC342ROoPCBH6cH+hhfwVi3yLAE0bGI+lRyl0iy5xOdzTsqDyGWw52g6et/KmBvyt8OFB&#10;OEwaaMD2hHsclSa8iXYSZytyf/5mj/EYAHg5azG5Bfe/18IpzvR3g9E4749GgA1JGZ2OB1Dca8/i&#10;tcesmysCUX3sqZVJjPFB78XKUfOEJZvFrHAJI5G74GEvXoXtPmFJpZrNUhCG24pwa+ZWRujIcaT1&#10;sXsSzu7aGofrjvYzLvJ33d3GxpuGZutAVZ1aH3nesrqjH4uRurNb4rh5r/UUdfzVTF8AAAD//wMA&#10;UEsDBBQABgAIAAAAIQD63K1R3AAAAAkBAAAPAAAAZHJzL2Rvd25yZXYueG1sTI/BTsMwEETvSPyD&#10;tUjcqJMStSHEqQC1XDhREOdt7NoWsR3Zbhr+vssJjjM7mn3TbmY3sEnFZIMXUC4KYMr3QVqvBXx+&#10;7O5qYCmjlzgErwT8qASb7vqqxUaGs39X0z5rRiU+NSjA5Dw2nKfeKIdpEUbl6XYM0WEmGTWXEc9U&#10;7ga+LIoVd2g9fTA4qhej+u/9yQnYPusH3dcYzbaW1k7z1/FNvwpxezM/PQLLas5/YfjFJ3ToiOkQ&#10;Tl4mNpCuaUoWcL8uK2AUWC/JOAioylUFvGv5/wXdBQAA//8DAFBLAQItABQABgAIAAAAIQC2gziS&#10;/gAAAOEBAAATAAAAAAAAAAAAAAAAAAAAAABbQ29udGVudF9UeXBlc10ueG1sUEsBAi0AFAAGAAgA&#10;AAAhADj9If/WAAAAlAEAAAsAAAAAAAAAAAAAAAAALwEAAF9yZWxzLy5yZWxzUEsBAi0AFAAGAAgA&#10;AAAhAGX54xRTAgAAsgQAAA4AAAAAAAAAAAAAAAAALgIAAGRycy9lMm9Eb2MueG1sUEsBAi0AFAAG&#10;AAgAAAAhAPrcrVHcAAAACQEAAA8AAAAAAAAAAAAAAAAArQQAAGRycy9kb3ducmV2LnhtbFBLBQYA&#10;AAAABAAEAPMAAAC2BQAAAAA=&#10;" fillcolor="white [3201]" strokeweight=".5pt">
                <v:textbox>
                  <w:txbxContent>
                    <w:p w:rsidR="00482982" w:rsidRPr="00773086" w:rsidRDefault="00482982" w:rsidP="00482982">
                      <w:pPr>
                        <w:rPr>
                          <w:lang w:val="fr-CH"/>
                        </w:rPr>
                      </w:pPr>
                      <w:proofErr w:type="gramStart"/>
                      <w:r>
                        <w:rPr>
                          <w:lang w:val="fr-CH"/>
                        </w:rPr>
                        <w:t>i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2B395ABB" w14:textId="07E7C53B" w:rsidR="00482982" w:rsidRDefault="008F3D47" w:rsidP="00482982">
      <w:pPr>
        <w:spacing w:line="240" w:lineRule="auto"/>
        <w:rPr>
          <w:noProof/>
        </w:rPr>
      </w:pPr>
      <w:r>
        <w:rPr>
          <w:noProof/>
        </w:rPr>
        <w:drawing>
          <wp:inline distT="0" distB="0" distL="0" distR="0" wp14:anchorId="61861085" wp14:editId="0E2ED6B5">
            <wp:extent cx="4572000" cy="2600325"/>
            <wp:effectExtent l="0" t="0" r="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482982">
        <w:rPr>
          <w:noProof/>
          <w:lang w:val="fr-CH" w:eastAsia="fr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DDB4B0" wp14:editId="6AF11007">
                <wp:simplePos x="0" y="0"/>
                <wp:positionH relativeFrom="column">
                  <wp:posOffset>122131</wp:posOffset>
                </wp:positionH>
                <wp:positionV relativeFrom="paragraph">
                  <wp:posOffset>2209671</wp:posOffset>
                </wp:positionV>
                <wp:extent cx="323850" cy="269875"/>
                <wp:effectExtent l="0" t="0" r="19050" b="15875"/>
                <wp:wrapNone/>
                <wp:docPr id="7181" name="Zone de texte 71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9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50DDEF" w14:textId="77777777" w:rsidR="00482982" w:rsidRPr="00773086" w:rsidRDefault="00482982" w:rsidP="00482982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FDDB4B0" id="_x0000_t202" coordsize="21600,21600" o:spt="202" path="m,l,21600r21600,l21600,xe">
                <v:stroke joinstyle="miter"/>
                <v:path gradientshapeok="t" o:connecttype="rect"/>
              </v:shapetype>
              <v:shape id="Zone de texte 7181" o:spid="_x0000_s1030" type="#_x0000_t202" style="position:absolute;margin-left:9.6pt;margin-top:174pt;width:25.5pt;height:21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ZhIVAIAALIEAAAOAAAAZHJzL2Uyb0RvYy54bWysVMtu2zAQvBfoPxC81/IriWNYDlwHKQoE&#10;SQCnCNAbTVG2UIrLkrSl9Os7pJ9Neip6oZbc5XB3dlaTm7bWbKucr8jkvNfpcqaMpKIyq5x/e777&#10;NOLMB2EKocmonL8qz2+mHz9MGjtWfVqTLpRjADF+3Nicr0Ow4yzzcq1q4TtklYGzJFeLgK1bZYUT&#10;DdBrnfW73cusIVdYR1J5j9PbnZNPE35ZKhkey9KrwHTOkVtIq0vrMq7ZdCLGKyfsupL7NMQ/ZFGL&#10;yuDRI9StCIJtXPUOqq6kI09l6EiqMyrLSqpUA6rpdd9Us1gLq1ItIMfbI03+/8HKh+2TY1WR86ve&#10;qMeZETW69B29YoViQbVBseQBUY31Y8QvLG6E9jO1aHgkMJ57HMb629LV8YvKGPyg/PVIM8CYxOGg&#10;PxhdwCPh6l9ej64uIkp2umydD18U1SwaOXfoYiJXbO992IUeQuJbnnRV3FVap01Ujpprx7YCPdch&#10;pQjwP6K0YU3OLwdI4x1ChD7eX2ohf+zTO0MAnjbI+VR6tEK7bBOXwwMtSypewZajnfC8lXcV4O+F&#10;D0/CQWmgAdMTHrGUmpAT7S3O1uR+/e08xkMA8HLWQLk59z83winO9FcDaVz3hsMo9bQZXlz1sXHn&#10;nuW5x2zqOYEo9B7ZJTPGB30wS0f1C4ZsFl+FSxiJt3MeDuY87OYJQyrVbJaCIG4rwr1ZWBmhI8eR&#10;1uf2RTi7b2sU1wMdNC7Gb7q7i403Dc02gcoqtT7yvGN1Tz8GI4lnP8Rx8s73Ker0q5n+BgAA//8D&#10;AFBLAwQUAAYACAAAACEA6JFZTdsAAAAJAQAADwAAAGRycy9kb3ducmV2LnhtbEyPzU7DMBCE70i8&#10;g7VI3KhN+UvSOBWgwoUTBfXsxq5tEa8j203D27Oc4Dizn2Zn2vUcBjaZlH1ECdcLAcxgH7VHK+Hz&#10;4+WqApaLQq2GiEbCt8mw7s7PWtXoeMJ3M22LZRSCuVESXCljw3nunQkqL+JokG6HmIIqJJPlOqkT&#10;hYeBL4W450F5pA9OjebZmf5rewwSNk+2tn2lkttU2vtp3h3e7KuUlxfz4wpYMXP5g+G3PlWHjjrt&#10;4xF1ZgPpekmkhJvbijYR8CDI2JNRizvgXcv/L+h+AAAA//8DAFBLAQItABQABgAIAAAAIQC2gziS&#10;/gAAAOEBAAATAAAAAAAAAAAAAAAAAAAAAABbQ29udGVudF9UeXBlc10ueG1sUEsBAi0AFAAGAAgA&#10;AAAhADj9If/WAAAAlAEAAAsAAAAAAAAAAAAAAAAALwEAAF9yZWxzLy5yZWxzUEsBAi0AFAAGAAgA&#10;AAAhAKV9mEhUAgAAsgQAAA4AAAAAAAAAAAAAAAAALgIAAGRycy9lMm9Eb2MueG1sUEsBAi0AFAAG&#10;AAgAAAAhAOiRWU3bAAAACQEAAA8AAAAAAAAAAAAAAAAArgQAAGRycy9kb3ducmV2LnhtbFBLBQYA&#10;AAAABAAEAPMAAAC2BQAAAAA=&#10;" fillcolor="white [3201]" strokeweight=".5pt">
                <v:textbox>
                  <w:txbxContent>
                    <w:p w14:paraId="3550DDEF" w14:textId="77777777" w:rsidR="00482982" w:rsidRPr="00773086" w:rsidRDefault="00482982" w:rsidP="00482982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</w:p>
    <w:p w14:paraId="525A80EA" w14:textId="5D013499" w:rsidR="00482982" w:rsidRDefault="008F3D47" w:rsidP="00482982">
      <w:pPr>
        <w:spacing w:line="240" w:lineRule="auto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noProof/>
        </w:rPr>
        <w:drawing>
          <wp:inline distT="0" distB="0" distL="0" distR="0" wp14:anchorId="124BBD7B" wp14:editId="7EB0E0BC">
            <wp:extent cx="4572000" cy="2600325"/>
            <wp:effectExtent l="0" t="0" r="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10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482982">
        <w:rPr>
          <w:rFonts w:ascii="Arial" w:hAnsi="Arial" w:cs="Arial"/>
          <w:noProof/>
          <w:color w:val="000000"/>
          <w:sz w:val="22"/>
          <w:szCs w:val="22"/>
          <w:lang w:val="fr-CH" w:eastAsia="fr-C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3D5C11" wp14:editId="7B553067">
                <wp:simplePos x="0" y="0"/>
                <wp:positionH relativeFrom="column">
                  <wp:posOffset>152400</wp:posOffset>
                </wp:positionH>
                <wp:positionV relativeFrom="paragraph">
                  <wp:posOffset>2266315</wp:posOffset>
                </wp:positionV>
                <wp:extent cx="390525" cy="285750"/>
                <wp:effectExtent l="0" t="0" r="28575" b="19050"/>
                <wp:wrapNone/>
                <wp:docPr id="7182" name="Zone de texte 71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8E543E" w14:textId="77777777" w:rsidR="00482982" w:rsidRPr="00773086" w:rsidRDefault="00482982" w:rsidP="00482982">
                            <w:pPr>
                              <w:rPr>
                                <w:lang w:val="fr-CH"/>
                              </w:rPr>
                            </w:pPr>
                            <w:r>
                              <w:rPr>
                                <w:lang w:val="fr-CH"/>
                              </w:rPr>
                              <w:t>ii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3D5C11" id="Zone de texte 7182" o:spid="_x0000_s1031" type="#_x0000_t202" style="position:absolute;margin-left:12pt;margin-top:178.45pt;width:30.75pt;height:2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c98VgIAALIEAAAOAAAAZHJzL2Uyb0RvYy54bWysVMlu2zAQvRfoPxC8N7IdK4thOXATpCgQ&#10;JAGSIkBvNEVZQikOS9KW0q/PI73ESXoqeqFm4xvOmxlNL/pWs7VyviFT8OHRgDNlJJWNWRb8x+P1&#10;lzPOfBCmFJqMKviz8vxi9vnTtLMTNaKadKkcA4jxk84WvA7BTrLMy1q1wh+RVQbOilwrAlS3zEon&#10;OqC3OhsNBidZR660jqTyHtarjZPPEn5VKRnuqsqrwHTB8baQTpfORTyz2VRMlk7YupHbZ4h/eEUr&#10;GoOke6grEQRbueYDVNtIR56qcCSpzaiqGqlSDahmOHhXzUMtrEq1gBxv9zT5/wcrb9f3jjVlwU+H&#10;ZyPOjGjRpZ/oFSsVC6oPiiUPiOqsnyD+weJG6L9Sj4ZHAqPdwxjr7yvXxi8qY/CD8uc9zQBjEsbj&#10;80E+yjmTcI3O8tM8tSF7vWydD98UtSwKBXfoYiJXrG98QEKE7kJiLk+6Ka8brZMSJ0ddasfWAj3X&#10;IT0RN95EacO6gp8cI/UHhAi9v7/QQv6KRb5FgKYNjK+lRyn0iz5xme9oWVD5DLYcbQbPW3ndAP5G&#10;+HAvHCYNBGF7wh2OShPeRFuJs5rcn7/ZYzwGAF7OOkxuwf3vlXCKM/3dYDTOh+NxHPWkjPPTERR3&#10;6FkcesyqvSQQNcSeWpnEGB/0TqwctU9YsnnMCpcwErkLHnbiZdjsE5ZUqvk8BWG4rQg35sHKCB05&#10;jrQ+9k/C2W1b43Dd0m7GxeRddzex8aah+SpQ1aTWR543rG7px2Kk7myXOG7eoZ6iXn81sxcAAAD/&#10;/wMAUEsDBBQABgAIAAAAIQDr0uie3QAAAAkBAAAPAAAAZHJzL2Rvd25yZXYueG1sTI8xT8MwFIR3&#10;JP6D9ZDYqNPSVEmIUwEqLEwUxOzGr7ZF/BzZbhr+PWai4+lOd9+129kNbMIQrScBy0UBDKn3ypIW&#10;8PnxclcBi0mSkoMnFPCDEbbd9VUrG+XP9I7TPmmWSyg2UoBJaWw4j71BJ+PCj0jZO/rgZMoyaK6C&#10;POdyN/BVUWy4k5bygpEjPhvsv/cnJ2D3pGvdVzKYXaWsneav45t+FeL2Zn58AJZwTv9h+MPP6NBl&#10;poM/kYpsELBa5ytJwH25qYHlQFWWwA4C1sWyBt61/PJB9wsAAP//AwBQSwECLQAUAAYACAAAACEA&#10;toM4kv4AAADhAQAAEwAAAAAAAAAAAAAAAAAAAAAAW0NvbnRlbnRfVHlwZXNdLnhtbFBLAQItABQA&#10;BgAIAAAAIQA4/SH/1gAAAJQBAAALAAAAAAAAAAAAAAAAAC8BAABfcmVscy8ucmVsc1BLAQItABQA&#10;BgAIAAAAIQB6Hc98VgIAALIEAAAOAAAAAAAAAAAAAAAAAC4CAABkcnMvZTJvRG9jLnhtbFBLAQIt&#10;ABQABgAIAAAAIQDr0uie3QAAAAkBAAAPAAAAAAAAAAAAAAAAALAEAABkcnMvZG93bnJldi54bWxQ&#10;SwUGAAAAAAQABADzAAAAugUAAAAA&#10;" fillcolor="white [3201]" strokeweight=".5pt">
                <v:textbox>
                  <w:txbxContent>
                    <w:p w14:paraId="278E543E" w14:textId="77777777" w:rsidR="00482982" w:rsidRPr="00773086" w:rsidRDefault="00482982" w:rsidP="00482982">
                      <w:pPr>
                        <w:rPr>
                          <w:lang w:val="fr-CH"/>
                        </w:rPr>
                      </w:pPr>
                      <w:r>
                        <w:rPr>
                          <w:lang w:val="fr-CH"/>
                        </w:rPr>
                        <w:t>iii</w:t>
                      </w:r>
                    </w:p>
                  </w:txbxContent>
                </v:textbox>
              </v:shape>
            </w:pict>
          </mc:Fallback>
        </mc:AlternateContent>
      </w:r>
    </w:p>
    <w:p w14:paraId="751067B2" w14:textId="0BB35B4A" w:rsidR="00482982" w:rsidRPr="00B659F4" w:rsidRDefault="00482982" w:rsidP="00482982">
      <w:pPr>
        <w:spacing w:after="200" w:line="276" w:lineRule="auto"/>
        <w:rPr>
          <w:rFonts w:cstheme="minorHAnsi"/>
          <w:sz w:val="20"/>
          <w:szCs w:val="20"/>
          <w:lang w:val="en-US"/>
        </w:rPr>
      </w:pPr>
      <w:r w:rsidRPr="008B3266">
        <w:rPr>
          <w:b/>
          <w:sz w:val="20"/>
          <w:szCs w:val="20"/>
          <w:lang w:val="en-ZA"/>
        </w:rPr>
        <w:t xml:space="preserve">Figure </w:t>
      </w:r>
      <w:r w:rsidR="00F22F5F">
        <w:rPr>
          <w:b/>
          <w:sz w:val="20"/>
          <w:szCs w:val="20"/>
          <w:lang w:val="en-ZA"/>
        </w:rPr>
        <w:t>5</w:t>
      </w:r>
      <w:r>
        <w:rPr>
          <w:b/>
          <w:sz w:val="20"/>
          <w:szCs w:val="20"/>
          <w:lang w:val="en-ZA"/>
        </w:rPr>
        <w:t>b</w:t>
      </w:r>
      <w:r w:rsidRPr="008B3266">
        <w:rPr>
          <w:b/>
          <w:sz w:val="20"/>
          <w:szCs w:val="20"/>
          <w:lang w:val="en-ZA"/>
        </w:rPr>
        <w:t>:</w:t>
      </w:r>
      <w:r w:rsidRPr="008B3266">
        <w:rPr>
          <w:rFonts w:cs="Arial"/>
          <w:sz w:val="20"/>
          <w:szCs w:val="20"/>
          <w:lang w:val="en-ZA"/>
        </w:rPr>
        <w:t xml:space="preserve"> </w:t>
      </w:r>
      <w:r>
        <w:rPr>
          <w:rFonts w:cs="Arial"/>
          <w:sz w:val="20"/>
          <w:szCs w:val="20"/>
          <w:lang w:val="en-ZA"/>
        </w:rPr>
        <w:t>Midday (12:00-14:00</w:t>
      </w:r>
      <w:r w:rsidRPr="008B3266">
        <w:rPr>
          <w:rFonts w:cs="Arial"/>
          <w:sz w:val="20"/>
          <w:szCs w:val="20"/>
          <w:lang w:val="en-ZA"/>
        </w:rPr>
        <w:t xml:space="preserve">) sunglasses’ Predictive Protection Factor (PPF [%]) for periorbital, ocular and facial skin zones </w:t>
      </w:r>
      <w:r w:rsidR="00F22F5F">
        <w:rPr>
          <w:rFonts w:cs="Arial"/>
          <w:sz w:val="20"/>
          <w:szCs w:val="20"/>
          <w:lang w:val="en-ZA"/>
        </w:rPr>
        <w:t xml:space="preserve">exposed during </w:t>
      </w:r>
      <w:r w:rsidRPr="008B3266">
        <w:rPr>
          <w:rFonts w:cs="Arial"/>
          <w:sz w:val="20"/>
          <w:szCs w:val="20"/>
          <w:lang w:val="en-ZA"/>
        </w:rPr>
        <w:t>a (</w:t>
      </w:r>
      <w:proofErr w:type="spellStart"/>
      <w:r w:rsidRPr="008B3266">
        <w:rPr>
          <w:rFonts w:cs="Arial"/>
          <w:sz w:val="20"/>
          <w:szCs w:val="20"/>
          <w:lang w:val="en-ZA"/>
        </w:rPr>
        <w:t>i</w:t>
      </w:r>
      <w:proofErr w:type="spellEnd"/>
      <w:r w:rsidRPr="008B3266">
        <w:rPr>
          <w:rFonts w:cs="Arial"/>
          <w:sz w:val="20"/>
          <w:szCs w:val="20"/>
          <w:lang w:val="en-ZA"/>
        </w:rPr>
        <w:t xml:space="preserve">) cloudless summer day, (ii) a cloudy summer day </w:t>
      </w:r>
      <w:r w:rsidR="00F22F5F">
        <w:rPr>
          <w:rFonts w:cs="Arial"/>
          <w:sz w:val="20"/>
          <w:szCs w:val="20"/>
          <w:lang w:val="en-ZA"/>
        </w:rPr>
        <w:t>or</w:t>
      </w:r>
      <w:r w:rsidRPr="008B3266">
        <w:rPr>
          <w:rFonts w:cs="Arial"/>
          <w:sz w:val="20"/>
          <w:szCs w:val="20"/>
          <w:lang w:val="en-ZA"/>
        </w:rPr>
        <w:t xml:space="preserve"> (iii) a cloudless winter day with high albedo</w:t>
      </w:r>
      <w:r>
        <w:rPr>
          <w:rFonts w:cs="Arial"/>
          <w:sz w:val="20"/>
          <w:szCs w:val="20"/>
          <w:lang w:val="en-ZA"/>
        </w:rPr>
        <w:t xml:space="preserve"> protected by </w:t>
      </w:r>
      <w:r w:rsidRPr="008F3D47">
        <w:rPr>
          <w:rFonts w:cs="Arial"/>
          <w:b/>
          <w:sz w:val="20"/>
          <w:szCs w:val="20"/>
          <w:lang w:val="en-ZA"/>
        </w:rPr>
        <w:t>large-sized sunglasses</w:t>
      </w:r>
      <w:r>
        <w:rPr>
          <w:rFonts w:cs="Arial"/>
          <w:sz w:val="20"/>
          <w:szCs w:val="20"/>
          <w:lang w:val="en-ZA"/>
        </w:rPr>
        <w:t xml:space="preserve"> in three different head positions</w:t>
      </w:r>
      <w:r w:rsidRPr="008B3266">
        <w:rPr>
          <w:rFonts w:cs="Arial"/>
          <w:sz w:val="20"/>
          <w:szCs w:val="20"/>
          <w:lang w:val="en-ZA"/>
        </w:rPr>
        <w:t>.</w:t>
      </w:r>
    </w:p>
    <w:p w14:paraId="11671DF0" w14:textId="77777777" w:rsidR="00482982" w:rsidRPr="00482982" w:rsidRDefault="00482982" w:rsidP="00701E2D">
      <w:pPr>
        <w:spacing w:after="200" w:line="276" w:lineRule="auto"/>
        <w:rPr>
          <w:rFonts w:cs="Arial"/>
          <w:sz w:val="20"/>
          <w:szCs w:val="20"/>
          <w:lang w:val="en-US"/>
        </w:rPr>
      </w:pPr>
    </w:p>
    <w:sectPr w:rsidR="00482982" w:rsidRPr="00482982" w:rsidSect="00701E2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7" w:h="16840" w:code="9"/>
      <w:pgMar w:top="993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C8A7F" w14:textId="77777777" w:rsidR="007C6CA9" w:rsidRDefault="007C6CA9" w:rsidP="0045030A">
      <w:r>
        <w:separator/>
      </w:r>
    </w:p>
  </w:endnote>
  <w:endnote w:type="continuationSeparator" w:id="0">
    <w:p w14:paraId="2B1CD2C4" w14:textId="77777777" w:rsidR="007C6CA9" w:rsidRDefault="007C6CA9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8CCBF" w14:textId="77777777" w:rsidR="0045030A" w:rsidRDefault="0045030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F3929" w14:textId="77777777" w:rsidR="0045030A" w:rsidRDefault="0045030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563F3" w14:textId="77777777" w:rsidR="0045030A" w:rsidRDefault="004503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2F2A5" w14:textId="77777777" w:rsidR="007C6CA9" w:rsidRDefault="007C6CA9" w:rsidP="0045030A">
      <w:r>
        <w:separator/>
      </w:r>
    </w:p>
  </w:footnote>
  <w:footnote w:type="continuationSeparator" w:id="0">
    <w:p w14:paraId="00734E58" w14:textId="77777777" w:rsidR="007C6CA9" w:rsidRDefault="007C6CA9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7FA73" w14:textId="77777777" w:rsidR="0045030A" w:rsidRDefault="0045030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5763" w14:textId="77777777" w:rsidR="0045030A" w:rsidRDefault="00450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802A36" w14:textId="77777777" w:rsidR="0045030A" w:rsidRDefault="0045030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1E2D"/>
    <w:rsid w:val="00016CA4"/>
    <w:rsid w:val="000F0D32"/>
    <w:rsid w:val="00281E53"/>
    <w:rsid w:val="00350DD8"/>
    <w:rsid w:val="0045030A"/>
    <w:rsid w:val="00482982"/>
    <w:rsid w:val="00664266"/>
    <w:rsid w:val="00701E2D"/>
    <w:rsid w:val="00747486"/>
    <w:rsid w:val="007C6CA9"/>
    <w:rsid w:val="0084535D"/>
    <w:rsid w:val="008F3D47"/>
    <w:rsid w:val="00B443F8"/>
    <w:rsid w:val="00C136C1"/>
    <w:rsid w:val="00C94546"/>
    <w:rsid w:val="00D60C21"/>
    <w:rsid w:val="00F22F5F"/>
    <w:rsid w:val="00F86033"/>
    <w:rsid w:val="00FE10F0"/>
    <w:rsid w:val="00F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428B8B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1E2D"/>
    <w:pPr>
      <w:spacing w:after="160" w:line="300" w:lineRule="auto"/>
    </w:pPr>
    <w:rPr>
      <w:rFonts w:asciiTheme="minorHAnsi" w:eastAsiaTheme="minorEastAsia" w:hAnsiTheme="minorHAnsi"/>
      <w:sz w:val="21"/>
      <w:szCs w:val="21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535D"/>
    <w:rPr>
      <w:lang w:val="fr-CH"/>
    </w:rPr>
  </w:style>
  <w:style w:type="paragraph" w:styleId="Header">
    <w:name w:val="header"/>
    <w:basedOn w:val="Normal"/>
    <w:link w:val="Head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eastAsiaTheme="minorHAnsi" w:hAnsi="Arial"/>
      <w:sz w:val="20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030A"/>
  </w:style>
  <w:style w:type="paragraph" w:styleId="Footer">
    <w:name w:val="footer"/>
    <w:basedOn w:val="Normal"/>
    <w:link w:val="FooterChar"/>
    <w:uiPriority w:val="99"/>
    <w:unhideWhenUsed/>
    <w:rsid w:val="0045030A"/>
    <w:pPr>
      <w:tabs>
        <w:tab w:val="center" w:pos="4536"/>
        <w:tab w:val="right" w:pos="9072"/>
      </w:tabs>
      <w:spacing w:after="0" w:line="240" w:lineRule="auto"/>
    </w:pPr>
    <w:rPr>
      <w:rFonts w:ascii="Arial" w:eastAsiaTheme="minorHAnsi" w:hAnsi="Arial"/>
      <w:sz w:val="20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0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\sum_doses_2403201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\sum_doses_24032018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\sum_doses_24032018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\sum_doses_24032018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_1\Sunglasses\sum_doses_24032018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sunglasses_1\Sunglasses\sum_doses_24032018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37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37:$Y$37</c:f>
              <c:numCache>
                <c:formatCode>General</c:formatCode>
                <c:ptCount val="9"/>
                <c:pt idx="0">
                  <c:v>86.497890295358644</c:v>
                </c:pt>
                <c:pt idx="1">
                  <c:v>96.89612784265519</c:v>
                </c:pt>
                <c:pt idx="2">
                  <c:v>98.675583530028845</c:v>
                </c:pt>
                <c:pt idx="3">
                  <c:v>97.080067619486712</c:v>
                </c:pt>
                <c:pt idx="4">
                  <c:v>99.27320779649817</c:v>
                </c:pt>
                <c:pt idx="5">
                  <c:v>85.837372105546578</c:v>
                </c:pt>
                <c:pt idx="6">
                  <c:v>98.889179299529545</c:v>
                </c:pt>
                <c:pt idx="7">
                  <c:v>47.671232876712324</c:v>
                </c:pt>
                <c:pt idx="8">
                  <c:v>30.7625970186029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DA-4E28-851A-99D4D11A4B9F}"/>
            </c:ext>
          </c:extLst>
        </c:ser>
        <c:ser>
          <c:idx val="1"/>
          <c:order val="1"/>
          <c:tx>
            <c:strRef>
              <c:f>Sheet1!$P$38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38:$Y$38</c:f>
              <c:numCache>
                <c:formatCode>General</c:formatCode>
                <c:ptCount val="9"/>
                <c:pt idx="0">
                  <c:v>57.770675189772277</c:v>
                </c:pt>
                <c:pt idx="1">
                  <c:v>80.099091659785302</c:v>
                </c:pt>
                <c:pt idx="2">
                  <c:v>90.228174603174608</c:v>
                </c:pt>
                <c:pt idx="3">
                  <c:v>69.352708058124179</c:v>
                </c:pt>
                <c:pt idx="4">
                  <c:v>79.588083854358217</c:v>
                </c:pt>
                <c:pt idx="5">
                  <c:v>53.298429319371721</c:v>
                </c:pt>
                <c:pt idx="6">
                  <c:v>93.757431629013084</c:v>
                </c:pt>
                <c:pt idx="7">
                  <c:v>51.947527749747721</c:v>
                </c:pt>
                <c:pt idx="8">
                  <c:v>33.9751958224543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DA-4E28-851A-99D4D11A4B9F}"/>
            </c:ext>
          </c:extLst>
        </c:ser>
        <c:ser>
          <c:idx val="2"/>
          <c:order val="2"/>
          <c:tx>
            <c:strRef>
              <c:f>Sheet1!$P$39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39:$Y$39</c:f>
              <c:numCache>
                <c:formatCode>General</c:formatCode>
                <c:ptCount val="9"/>
                <c:pt idx="0">
                  <c:v>56.317335945151804</c:v>
                </c:pt>
                <c:pt idx="1">
                  <c:v>79.562841530054641</c:v>
                </c:pt>
                <c:pt idx="2">
                  <c:v>91.847133757961771</c:v>
                </c:pt>
                <c:pt idx="3">
                  <c:v>78.029294274300938</c:v>
                </c:pt>
                <c:pt idx="4">
                  <c:v>92.087042532146384</c:v>
                </c:pt>
                <c:pt idx="5">
                  <c:v>77.020447906523842</c:v>
                </c:pt>
                <c:pt idx="6">
                  <c:v>79.96688741721853</c:v>
                </c:pt>
                <c:pt idx="7">
                  <c:v>30.700179533213646</c:v>
                </c:pt>
                <c:pt idx="8">
                  <c:v>34.149962880475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DA-4E28-851A-99D4D11A4B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7618624"/>
        <c:axId val="397618952"/>
      </c:barChart>
      <c:catAx>
        <c:axId val="39761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618952"/>
        <c:crosses val="autoZero"/>
        <c:auto val="1"/>
        <c:lblAlgn val="ctr"/>
        <c:lblOffset val="100"/>
        <c:noMultiLvlLbl val="0"/>
      </c:catAx>
      <c:valAx>
        <c:axId val="39761895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618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40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0:$Y$40</c:f>
              <c:numCache>
                <c:formatCode>General</c:formatCode>
                <c:ptCount val="9"/>
                <c:pt idx="0">
                  <c:v>83.829444891391788</c:v>
                </c:pt>
                <c:pt idx="1">
                  <c:v>93.939393939393938</c:v>
                </c:pt>
                <c:pt idx="2">
                  <c:v>96.801872074882994</c:v>
                </c:pt>
                <c:pt idx="3">
                  <c:v>94.820717131474112</c:v>
                </c:pt>
                <c:pt idx="4">
                  <c:v>98.278061224489804</c:v>
                </c:pt>
                <c:pt idx="5">
                  <c:v>95.570079883805377</c:v>
                </c:pt>
                <c:pt idx="6">
                  <c:v>88.571428571428569</c:v>
                </c:pt>
                <c:pt idx="7">
                  <c:v>35.30166880616175</c:v>
                </c:pt>
                <c:pt idx="8">
                  <c:v>32.0553111250785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B1-48C8-9DCA-216729AF3B71}"/>
            </c:ext>
          </c:extLst>
        </c:ser>
        <c:ser>
          <c:idx val="1"/>
          <c:order val="1"/>
          <c:tx>
            <c:strRef>
              <c:f>Sheet1!$P$41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1:$Y$41</c:f>
              <c:numCache>
                <c:formatCode>General</c:formatCode>
                <c:ptCount val="9"/>
                <c:pt idx="0">
                  <c:v>73.929961089494157</c:v>
                </c:pt>
                <c:pt idx="1">
                  <c:v>89.788293897882937</c:v>
                </c:pt>
                <c:pt idx="2">
                  <c:v>94.508301404853128</c:v>
                </c:pt>
                <c:pt idx="3">
                  <c:v>90.629370629370626</c:v>
                </c:pt>
                <c:pt idx="4">
                  <c:v>97.219361483007205</c:v>
                </c:pt>
                <c:pt idx="5">
                  <c:v>92.772511848341239</c:v>
                </c:pt>
                <c:pt idx="6">
                  <c:v>79.106628242074933</c:v>
                </c:pt>
                <c:pt idx="7">
                  <c:v>12.640692640692636</c:v>
                </c:pt>
                <c:pt idx="8">
                  <c:v>10.569777043765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B1-48C8-9DCA-216729AF3B71}"/>
            </c:ext>
          </c:extLst>
        </c:ser>
        <c:ser>
          <c:idx val="2"/>
          <c:order val="2"/>
          <c:tx>
            <c:strRef>
              <c:f>Sheet1!$P$42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2:$Y$42</c:f>
              <c:numCache>
                <c:formatCode>General</c:formatCode>
                <c:ptCount val="9"/>
                <c:pt idx="0">
                  <c:v>56.575682382133998</c:v>
                </c:pt>
                <c:pt idx="1">
                  <c:v>80.110497237569064</c:v>
                </c:pt>
                <c:pt idx="2">
                  <c:v>91.721854304635769</c:v>
                </c:pt>
                <c:pt idx="3">
                  <c:v>69.039145907473312</c:v>
                </c:pt>
                <c:pt idx="4">
                  <c:v>91.851851851851862</c:v>
                </c:pt>
                <c:pt idx="5">
                  <c:v>88.235294117647072</c:v>
                </c:pt>
                <c:pt idx="6">
                  <c:v>60.515021459227469</c:v>
                </c:pt>
                <c:pt idx="7">
                  <c:v>33.592736705577167</c:v>
                </c:pt>
                <c:pt idx="8">
                  <c:v>34.842767295597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B1-48C8-9DCA-216729AF3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8532984"/>
        <c:axId val="398533312"/>
      </c:barChart>
      <c:catAx>
        <c:axId val="398532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533312"/>
        <c:crosses val="autoZero"/>
        <c:auto val="1"/>
        <c:lblAlgn val="ctr"/>
        <c:lblOffset val="100"/>
        <c:noMultiLvlLbl val="0"/>
      </c:catAx>
      <c:valAx>
        <c:axId val="3985333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532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P$43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3:$Y$43</c:f>
              <c:numCache>
                <c:formatCode>General</c:formatCode>
                <c:ptCount val="9"/>
                <c:pt idx="0">
                  <c:v>75.299085151301909</c:v>
                </c:pt>
                <c:pt idx="1">
                  <c:v>87.336545079146589</c:v>
                </c:pt>
                <c:pt idx="2">
                  <c:v>96.537842190016107</c:v>
                </c:pt>
                <c:pt idx="3">
                  <c:v>94.096209912536438</c:v>
                </c:pt>
                <c:pt idx="4">
                  <c:v>98.134576948700854</c:v>
                </c:pt>
                <c:pt idx="5">
                  <c:v>88.082901554404145</c:v>
                </c:pt>
                <c:pt idx="6">
                  <c:v>82.508710801393732</c:v>
                </c:pt>
                <c:pt idx="7">
                  <c:v>27.878787878787882</c:v>
                </c:pt>
                <c:pt idx="8">
                  <c:v>30.4816678648454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02-4FE9-B7DF-E4B06EBA6E7F}"/>
            </c:ext>
          </c:extLst>
        </c:ser>
        <c:ser>
          <c:idx val="1"/>
          <c:order val="1"/>
          <c:tx>
            <c:strRef>
              <c:f>Sheet1!$P$44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4:$Y$44</c:f>
              <c:numCache>
                <c:formatCode>General</c:formatCode>
                <c:ptCount val="9"/>
                <c:pt idx="0">
                  <c:v>72.282608695652172</c:v>
                </c:pt>
                <c:pt idx="1">
                  <c:v>86.087624903920073</c:v>
                </c:pt>
                <c:pt idx="2">
                  <c:v>96.27059843885516</c:v>
                </c:pt>
                <c:pt idx="3">
                  <c:v>92.185007974481664</c:v>
                </c:pt>
                <c:pt idx="4">
                  <c:v>95.96541786743515</c:v>
                </c:pt>
                <c:pt idx="5">
                  <c:v>93.264248704663217</c:v>
                </c:pt>
                <c:pt idx="6">
                  <c:v>82.874354561101555</c:v>
                </c:pt>
                <c:pt idx="7">
                  <c:v>29.655657062543934</c:v>
                </c:pt>
                <c:pt idx="8">
                  <c:v>29.4871794871794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02-4FE9-B7DF-E4B06EBA6E7F}"/>
            </c:ext>
          </c:extLst>
        </c:ser>
        <c:ser>
          <c:idx val="2"/>
          <c:order val="2"/>
          <c:tx>
            <c:strRef>
              <c:f>Sheet1!$P$45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Q$34:$Y$36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Q$45:$Y$45</c:f>
              <c:numCache>
                <c:formatCode>General</c:formatCode>
                <c:ptCount val="9"/>
                <c:pt idx="0">
                  <c:v>68.181818181818173</c:v>
                </c:pt>
                <c:pt idx="1">
                  <c:v>84.276729559748432</c:v>
                </c:pt>
                <c:pt idx="2">
                  <c:v>95.634517766497467</c:v>
                </c:pt>
                <c:pt idx="3">
                  <c:v>92.465116279069775</c:v>
                </c:pt>
                <c:pt idx="4">
                  <c:v>97.116968698517297</c:v>
                </c:pt>
                <c:pt idx="5">
                  <c:v>97.608881298035868</c:v>
                </c:pt>
                <c:pt idx="6">
                  <c:v>78.931140801644389</c:v>
                </c:pt>
                <c:pt idx="7">
                  <c:v>18.056618209640398</c:v>
                </c:pt>
                <c:pt idx="8">
                  <c:v>22.2043443282381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02-4FE9-B7DF-E4B06EBA6E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8532984"/>
        <c:axId val="398533312"/>
      </c:barChart>
      <c:catAx>
        <c:axId val="398532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533312"/>
        <c:crosses val="autoZero"/>
        <c:auto val="1"/>
        <c:lblAlgn val="ctr"/>
        <c:lblOffset val="100"/>
        <c:noMultiLvlLbl val="0"/>
      </c:catAx>
      <c:valAx>
        <c:axId val="398533312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8532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Q$81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1:$Z$81</c:f>
              <c:numCache>
                <c:formatCode>General</c:formatCode>
                <c:ptCount val="9"/>
                <c:pt idx="0">
                  <c:v>100</c:v>
                </c:pt>
                <c:pt idx="1">
                  <c:v>99.892440073755367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9.843178254051224</c:v>
                </c:pt>
                <c:pt idx="7">
                  <c:v>86.718851924331389</c:v>
                </c:pt>
                <c:pt idx="8">
                  <c:v>25.4404336577553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AC-4B3F-B89A-90F9CE5E09A0}"/>
            </c:ext>
          </c:extLst>
        </c:ser>
        <c:ser>
          <c:idx val="1"/>
          <c:order val="1"/>
          <c:tx>
            <c:strRef>
              <c:f>Sheet1!$Q$82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2:$Z$82</c:f>
              <c:numCache>
                <c:formatCode>General</c:formatCode>
                <c:ptCount val="9"/>
                <c:pt idx="0">
                  <c:v>100</c:v>
                </c:pt>
                <c:pt idx="1">
                  <c:v>61.23038810900082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73.019197207678872</c:v>
                </c:pt>
                <c:pt idx="6">
                  <c:v>38.941736028537449</c:v>
                </c:pt>
                <c:pt idx="7">
                  <c:v>73.925327951564086</c:v>
                </c:pt>
                <c:pt idx="8">
                  <c:v>17.4934725848563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AC-4B3F-B89A-90F9CE5E09A0}"/>
            </c:ext>
          </c:extLst>
        </c:ser>
        <c:ser>
          <c:idx val="2"/>
          <c:order val="2"/>
          <c:tx>
            <c:strRef>
              <c:f>Sheet1!$Q$83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3:$Z$83</c:f>
              <c:numCache>
                <c:formatCode>General</c:formatCode>
                <c:ptCount val="9"/>
                <c:pt idx="0">
                  <c:v>100</c:v>
                </c:pt>
                <c:pt idx="1">
                  <c:v>99.453551912568301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9.707887049659206</c:v>
                </c:pt>
                <c:pt idx="6">
                  <c:v>100</c:v>
                </c:pt>
                <c:pt idx="7">
                  <c:v>87.118491921005386</c:v>
                </c:pt>
                <c:pt idx="8">
                  <c:v>54.6399406087602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DAC-4B3F-B89A-90F9CE5E09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033816"/>
        <c:axId val="392035128"/>
      </c:barChart>
      <c:catAx>
        <c:axId val="392033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5128"/>
        <c:crosses val="autoZero"/>
        <c:auto val="1"/>
        <c:lblAlgn val="ctr"/>
        <c:lblOffset val="100"/>
        <c:noMultiLvlLbl val="0"/>
      </c:catAx>
      <c:valAx>
        <c:axId val="392035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3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Q$84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4:$Z$84</c:f>
              <c:numCache>
                <c:formatCode>General</c:formatCode>
                <c:ptCount val="9"/>
                <c:pt idx="0">
                  <c:v>100</c:v>
                </c:pt>
                <c:pt idx="1">
                  <c:v>99.852180339985225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9.603174603174608</c:v>
                </c:pt>
                <c:pt idx="7">
                  <c:v>85.558408215661103</c:v>
                </c:pt>
                <c:pt idx="8">
                  <c:v>42.4261470773098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193-481E-93ED-3FC7526F32B6}"/>
            </c:ext>
          </c:extLst>
        </c:ser>
        <c:ser>
          <c:idx val="1"/>
          <c:order val="1"/>
          <c:tx>
            <c:strRef>
              <c:f>Sheet1!$Q$85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5:$Z$85</c:f>
              <c:numCache>
                <c:formatCode>General</c:formatCode>
                <c:ptCount val="9"/>
                <c:pt idx="0">
                  <c:v>100</c:v>
                </c:pt>
                <c:pt idx="1">
                  <c:v>55.043586550435862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60.66350710900474</c:v>
                </c:pt>
                <c:pt idx="6">
                  <c:v>36.455331412103746</c:v>
                </c:pt>
                <c:pt idx="7">
                  <c:v>56.623376623376629</c:v>
                </c:pt>
                <c:pt idx="8">
                  <c:v>16.7630057803468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193-481E-93ED-3FC7526F32B6}"/>
            </c:ext>
          </c:extLst>
        </c:ser>
        <c:ser>
          <c:idx val="2"/>
          <c:order val="2"/>
          <c:tx>
            <c:strRef>
              <c:f>Sheet1!$Q$86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6:$Z$86</c:f>
              <c:numCache>
                <c:formatCode>0</c:formatCode>
                <c:ptCount val="9"/>
                <c:pt idx="0">
                  <c:v>100</c:v>
                </c:pt>
                <c:pt idx="1">
                  <c:v>99.447513812154682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9.754901960784309</c:v>
                </c:pt>
                <c:pt idx="6">
                  <c:v>100</c:v>
                </c:pt>
                <c:pt idx="7">
                  <c:v>85.084306095979244</c:v>
                </c:pt>
                <c:pt idx="8">
                  <c:v>55.3459119496855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193-481E-93ED-3FC7526F32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033816"/>
        <c:axId val="392035128"/>
      </c:barChart>
      <c:catAx>
        <c:axId val="392033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5128"/>
        <c:crosses val="autoZero"/>
        <c:auto val="1"/>
        <c:lblAlgn val="ctr"/>
        <c:lblOffset val="100"/>
        <c:noMultiLvlLbl val="0"/>
      </c:catAx>
      <c:valAx>
        <c:axId val="392035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3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Q$87</c:f>
              <c:strCache>
                <c:ptCount val="1"/>
                <c:pt idx="0">
                  <c:v>Looking up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7:$Z$87</c:f>
              <c:numCache>
                <c:formatCode>0</c:formatCode>
                <c:ptCount val="9"/>
                <c:pt idx="0">
                  <c:v>100</c:v>
                </c:pt>
                <c:pt idx="1">
                  <c:v>99.242945629731594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9.77794226498888</c:v>
                </c:pt>
                <c:pt idx="6">
                  <c:v>99.651567944250871</c:v>
                </c:pt>
                <c:pt idx="7">
                  <c:v>82.289562289562284</c:v>
                </c:pt>
                <c:pt idx="8">
                  <c:v>29.47519769949676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A8-446A-BA6D-0E649B5E62FA}"/>
            </c:ext>
          </c:extLst>
        </c:ser>
        <c:ser>
          <c:idx val="1"/>
          <c:order val="1"/>
          <c:tx>
            <c:strRef>
              <c:f>Sheet1!$Q$88</c:f>
              <c:strCache>
                <c:ptCount val="1"/>
                <c:pt idx="0">
                  <c:v>Looking straigh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8:$Z$88</c:f>
              <c:numCache>
                <c:formatCode>0</c:formatCode>
                <c:ptCount val="9"/>
                <c:pt idx="0">
                  <c:v>100</c:v>
                </c:pt>
                <c:pt idx="1">
                  <c:v>60.722521137586469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61.139896373056992</c:v>
                </c:pt>
                <c:pt idx="6">
                  <c:v>66.006884681583472</c:v>
                </c:pt>
                <c:pt idx="7">
                  <c:v>58.468025298664806</c:v>
                </c:pt>
                <c:pt idx="8">
                  <c:v>5.88235294117646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A8-446A-BA6D-0E649B5E62FA}"/>
            </c:ext>
          </c:extLst>
        </c:ser>
        <c:ser>
          <c:idx val="2"/>
          <c:order val="2"/>
          <c:tx>
            <c:strRef>
              <c:f>Sheet1!$Q$89</c:f>
              <c:strCache>
                <c:ptCount val="1"/>
                <c:pt idx="0">
                  <c:v>Looking dow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1!$R$79:$Z$80</c:f>
              <c:multiLvlStrCache>
                <c:ptCount val="9"/>
                <c:lvl>
                  <c:pt idx="0">
                    <c:v>Lateral</c:v>
                  </c:pt>
                  <c:pt idx="1">
                    <c:v>Lower</c:v>
                  </c:pt>
                  <c:pt idx="2">
                    <c:v>Tear duct</c:v>
                  </c:pt>
                  <c:pt idx="3">
                    <c:v>Upper</c:v>
                  </c:pt>
                  <c:pt idx="4">
                    <c:v>Cornea</c:v>
                  </c:pt>
                  <c:pt idx="5">
                    <c:v>White lateral</c:v>
                  </c:pt>
                  <c:pt idx="6">
                    <c:v>White medial</c:v>
                  </c:pt>
                  <c:pt idx="7">
                    <c:v>Cheeks</c:v>
                  </c:pt>
                  <c:pt idx="8">
                    <c:v>Nose</c:v>
                  </c:pt>
                </c:lvl>
                <c:lvl>
                  <c:pt idx="0">
                    <c:v>Periorbital skin zones</c:v>
                  </c:pt>
                  <c:pt idx="4">
                    <c:v>Ocular skin zones</c:v>
                  </c:pt>
                  <c:pt idx="7">
                    <c:v>Facial skin zones</c:v>
                  </c:pt>
                </c:lvl>
              </c:multiLvlStrCache>
            </c:multiLvlStrRef>
          </c:cat>
          <c:val>
            <c:numRef>
              <c:f>Sheet1!$R$89:$Z$89</c:f>
              <c:numCache>
                <c:formatCode>0</c:formatCode>
                <c:ptCount val="9"/>
                <c:pt idx="0">
                  <c:v>100</c:v>
                </c:pt>
                <c:pt idx="1">
                  <c:v>99.011680143755626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99.588900308324767</c:v>
                </c:pt>
                <c:pt idx="7">
                  <c:v>82.78500382555471</c:v>
                </c:pt>
                <c:pt idx="8">
                  <c:v>32.1802091713596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A8-446A-BA6D-0E649B5E62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92033816"/>
        <c:axId val="392035128"/>
      </c:barChart>
      <c:catAx>
        <c:axId val="3920338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5128"/>
        <c:crosses val="autoZero"/>
        <c:auto val="1"/>
        <c:lblAlgn val="ctr"/>
        <c:lblOffset val="100"/>
        <c:noMultiLvlLbl val="0"/>
      </c:catAx>
      <c:valAx>
        <c:axId val="3920351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20338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5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9-23T18:59:00Z</dcterms:created>
  <dcterms:modified xsi:type="dcterms:W3CDTF">2018-09-23T20:32:00Z</dcterms:modified>
</cp:coreProperties>
</file>